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D9788" w14:textId="77777777" w:rsidR="0065085D" w:rsidRPr="009E12EF" w:rsidRDefault="000053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jor r</w:t>
      </w:r>
      <w:r w:rsidR="00412E4A" w:rsidRPr="009E12EF">
        <w:rPr>
          <w:rFonts w:ascii="Times New Roman" w:hAnsi="Times New Roman" w:cs="Times New Roman"/>
          <w:sz w:val="24"/>
          <w:szCs w:val="24"/>
        </w:rPr>
        <w:t xml:space="preserve">eproductive </w:t>
      </w:r>
      <w:r w:rsidRPr="009E12EF">
        <w:rPr>
          <w:rFonts w:ascii="Times New Roman" w:hAnsi="Times New Roman" w:cs="Times New Roman"/>
          <w:sz w:val="24"/>
          <w:szCs w:val="24"/>
        </w:rPr>
        <w:t>lesion</w:t>
      </w:r>
      <w:r w:rsidR="00096A6F">
        <w:rPr>
          <w:rFonts w:ascii="Times New Roman" w:hAnsi="Times New Roman" w:cs="Times New Roman"/>
          <w:sz w:val="24"/>
          <w:szCs w:val="24"/>
        </w:rPr>
        <w:t>s</w:t>
      </w:r>
      <w:r w:rsidRPr="009E12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ir macroscopic and microscopic </w:t>
      </w:r>
      <w:r w:rsidR="00412E4A" w:rsidRPr="009E12EF">
        <w:rPr>
          <w:rFonts w:ascii="Times New Roman" w:hAnsi="Times New Roman" w:cs="Times New Roman"/>
          <w:sz w:val="24"/>
          <w:szCs w:val="24"/>
        </w:rPr>
        <w:t>characterization</w:t>
      </w:r>
    </w:p>
    <w:tbl>
      <w:tblPr>
        <w:tblStyle w:val="TableGrid"/>
        <w:tblW w:w="13950" w:type="dxa"/>
        <w:tblInd w:w="-275" w:type="dxa"/>
        <w:tblLook w:val="04A0" w:firstRow="1" w:lastRow="0" w:firstColumn="1" w:lastColumn="0" w:noHBand="0" w:noVBand="1"/>
      </w:tblPr>
      <w:tblGrid>
        <w:gridCol w:w="2070"/>
        <w:gridCol w:w="6030"/>
        <w:gridCol w:w="5850"/>
      </w:tblGrid>
      <w:tr w:rsidR="00905A4D" w:rsidRPr="00787509" w14:paraId="0A3859E5" w14:textId="77777777" w:rsidTr="00AB0EBF">
        <w:tc>
          <w:tcPr>
            <w:tcW w:w="2070" w:type="dxa"/>
          </w:tcPr>
          <w:p w14:paraId="447B0D07" w14:textId="77777777" w:rsidR="00905A4D" w:rsidRPr="00787509" w:rsidRDefault="0090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Lesion type </w:t>
            </w:r>
          </w:p>
        </w:tc>
        <w:tc>
          <w:tcPr>
            <w:tcW w:w="6030" w:type="dxa"/>
          </w:tcPr>
          <w:p w14:paraId="3FAFB077" w14:textId="77DAF114" w:rsidR="00905A4D" w:rsidRPr="00787509" w:rsidRDefault="0090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Macroscopic </w:t>
            </w:r>
            <w:r w:rsidR="00280EC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50" w:type="dxa"/>
            <w:shd w:val="clear" w:color="auto" w:fill="auto"/>
          </w:tcPr>
          <w:p w14:paraId="5211A6C9" w14:textId="6395213A" w:rsidR="00905A4D" w:rsidRPr="00787509" w:rsidRDefault="0090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Microscopic </w:t>
            </w:r>
            <w:r w:rsidR="00280EC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</w:tr>
      <w:tr w:rsidR="00905A4D" w:rsidRPr="00787509" w14:paraId="19DE5C2F" w14:textId="77777777" w:rsidTr="00AB0EBF">
        <w:tc>
          <w:tcPr>
            <w:tcW w:w="2070" w:type="dxa"/>
          </w:tcPr>
          <w:p w14:paraId="2EDD56BF" w14:textId="77777777" w:rsidR="00905A4D" w:rsidRPr="00787509" w:rsidRDefault="00905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Follicular </w:t>
            </w:r>
            <w:r w:rsidR="00125418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cyst</w:t>
            </w:r>
          </w:p>
        </w:tc>
        <w:tc>
          <w:tcPr>
            <w:tcW w:w="6030" w:type="dxa"/>
          </w:tcPr>
          <w:p w14:paraId="7C55ABD5" w14:textId="387D4B38" w:rsidR="008B6E4A" w:rsidRPr="00787509" w:rsidRDefault="00905A4D" w:rsidP="0077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haracterized by thin walls, occupy the periphery, the centrum or sometimes almost the entire ovary. They are single or multiple in one or both ovaries</w:t>
            </w:r>
            <w:r w:rsidR="000053B8" w:rsidRPr="00787509">
              <w:rPr>
                <w:rFonts w:ascii="Times New Roman" w:hAnsi="Times New Roman" w:cs="Times New Roman"/>
                <w:sz w:val="24"/>
                <w:szCs w:val="24"/>
              </w:rPr>
              <w:t>. T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heir diameters ranged from 0.5</w:t>
            </w:r>
            <w:r w:rsidR="008B6E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-4.5 cm</w:t>
            </w:r>
            <w:r w:rsidR="000053B8" w:rsidRPr="007875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6F5B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&gt; 3 cm </w:t>
            </w:r>
            <w:r w:rsidR="000053B8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camel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and cows </w:t>
            </w:r>
            <w:r w:rsidR="000053B8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respectively </w:t>
            </w:r>
            <w:r w:rsidR="007C61E3" w:rsidRPr="0078750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75ED9" w:rsidRPr="007875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C61E3" w:rsidRPr="007875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91C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7C61E3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B6E4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B6E4A" w:rsidRPr="006819A1">
              <w:rPr>
                <w:rFonts w:ascii="Times New Roman" w:hAnsi="Times New Roman" w:cs="Times New Roman"/>
                <w:sz w:val="24"/>
                <w:szCs w:val="24"/>
              </w:rPr>
              <w:t>In our case we only considered those follicles which were &gt;3cm.</w:t>
            </w:r>
          </w:p>
        </w:tc>
        <w:tc>
          <w:tcPr>
            <w:tcW w:w="5850" w:type="dxa"/>
            <w:shd w:val="clear" w:color="auto" w:fill="auto"/>
          </w:tcPr>
          <w:p w14:paraId="7DAE1165" w14:textId="3DD4DF8C" w:rsidR="00905A4D" w:rsidRPr="00787509" w:rsidRDefault="00905A4D" w:rsidP="00AB4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Zona granulosa disappears entirely or shrink, the theca follicular internal becomes fibrous and the graafian follicles lose their original f</w:t>
            </w:r>
            <w:r w:rsidR="00A82000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orm </w:t>
            </w:r>
            <w:r w:rsidR="005A72D4">
              <w:rPr>
                <w:rFonts w:ascii="Times New Roman" w:hAnsi="Times New Roman" w:cs="Times New Roman"/>
                <w:sz w:val="24"/>
                <w:szCs w:val="24"/>
              </w:rPr>
              <w:t>[10, 64].</w:t>
            </w:r>
          </w:p>
        </w:tc>
      </w:tr>
      <w:tr w:rsidR="00905A4D" w:rsidRPr="00787509" w14:paraId="71140DB5" w14:textId="77777777" w:rsidTr="00AB0EBF">
        <w:tc>
          <w:tcPr>
            <w:tcW w:w="2070" w:type="dxa"/>
          </w:tcPr>
          <w:p w14:paraId="028340BC" w14:textId="77777777" w:rsidR="00905A4D" w:rsidRPr="00787509" w:rsidRDefault="0012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Luteinized cyst</w:t>
            </w:r>
          </w:p>
        </w:tc>
        <w:tc>
          <w:tcPr>
            <w:tcW w:w="6030" w:type="dxa"/>
          </w:tcPr>
          <w:p w14:paraId="4571E379" w14:textId="77777777" w:rsidR="00E23EC8" w:rsidRDefault="00905A4D" w:rsidP="00CB3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They are smooth, thick-walled, grayish-yellow and smaller in size than follicular</w:t>
            </w:r>
            <w:r w:rsidR="007C61E3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cysts with a spherical cavity [</w:t>
            </w:r>
            <w:r w:rsidR="00491C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7C61E3" w:rsidRPr="007875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31332">
              <w:rPr>
                <w:rFonts w:ascii="Times New Roman" w:hAnsi="Times New Roman" w:cs="Times New Roman"/>
                <w:sz w:val="24"/>
                <w:szCs w:val="24"/>
              </w:rPr>
              <w:t xml:space="preserve"> 57</w:t>
            </w:r>
            <w:r w:rsidR="007C61E3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0570E9E" w14:textId="62A97FA1" w:rsidR="00E23EC8" w:rsidRPr="008B6E4A" w:rsidRDefault="00E23EC8" w:rsidP="006B77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19A1">
              <w:rPr>
                <w:rFonts w:ascii="Times New Roman" w:hAnsi="Times New Roman" w:cs="Times New Roman"/>
                <w:sz w:val="24"/>
                <w:szCs w:val="24"/>
              </w:rPr>
              <w:t>Unlike m</w:t>
            </w:r>
            <w:r w:rsidR="006B7730" w:rsidRPr="006819A1">
              <w:rPr>
                <w:rFonts w:ascii="Times New Roman" w:hAnsi="Times New Roman" w:cs="Times New Roman"/>
                <w:sz w:val="24"/>
                <w:szCs w:val="24"/>
              </w:rPr>
              <w:t>ost of the persistent corpus lute</w:t>
            </w:r>
            <w:r w:rsidRPr="006819A1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r w:rsidR="006B7730" w:rsidRPr="006819A1">
              <w:rPr>
                <w:rFonts w:ascii="Times New Roman" w:hAnsi="Times New Roman" w:cs="Times New Roman"/>
                <w:sz w:val="24"/>
                <w:szCs w:val="24"/>
              </w:rPr>
              <w:t>, luteal cysts lack ovulation papilla (crown). In addition persistent corpus luteum has mushy core area due to the presence of fluid from the degenerating blood clot.</w:t>
            </w:r>
          </w:p>
        </w:tc>
        <w:tc>
          <w:tcPr>
            <w:tcW w:w="5850" w:type="dxa"/>
            <w:shd w:val="clear" w:color="auto" w:fill="auto"/>
          </w:tcPr>
          <w:p w14:paraId="26D87E39" w14:textId="2A90C378" w:rsidR="003A240A" w:rsidRPr="00787509" w:rsidRDefault="003A240A" w:rsidP="003A24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The granulosa cells suffered from </w:t>
            </w:r>
            <w:r w:rsidR="005773ED" w:rsidRPr="00787509">
              <w:rPr>
                <w:rFonts w:ascii="Times New Roman" w:hAnsi="Times New Roman" w:cs="Times New Roman"/>
                <w:sz w:val="24"/>
                <w:szCs w:val="24"/>
              </w:rPr>
              <w:t>vacuolization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5A6F0B5E" w14:textId="0EA7A29F" w:rsidR="00905A4D" w:rsidRPr="00787509" w:rsidRDefault="003A240A" w:rsidP="00ED6A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luteinization forming granulosa lutein cells which appeared polyhedral with large vesicular nuclei and </w:t>
            </w:r>
            <w:r w:rsidR="005773ED" w:rsidRPr="00787509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cytoplasm </w:t>
            </w:r>
            <w:r w:rsidR="003554A9" w:rsidRPr="00787509">
              <w:rPr>
                <w:rFonts w:ascii="Times New Roman" w:hAnsi="Times New Roman" w:cs="Times New Roman"/>
                <w:sz w:val="24"/>
                <w:szCs w:val="24"/>
              </w:rPr>
              <w:t>[10</w:t>
            </w:r>
            <w:r w:rsidR="00ED6A32" w:rsidRPr="00787509">
              <w:rPr>
                <w:rFonts w:ascii="Times New Roman" w:hAnsi="Times New Roman" w:cs="Times New Roman"/>
                <w:sz w:val="24"/>
                <w:szCs w:val="24"/>
              </w:rPr>
              <w:t>,18]</w:t>
            </w:r>
          </w:p>
        </w:tc>
      </w:tr>
      <w:tr w:rsidR="00905A4D" w:rsidRPr="00787509" w14:paraId="2A7B238A" w14:textId="77777777" w:rsidTr="00AB0EBF">
        <w:tc>
          <w:tcPr>
            <w:tcW w:w="2070" w:type="dxa"/>
          </w:tcPr>
          <w:p w14:paraId="295EBC8F" w14:textId="5C90BF8C" w:rsidR="00905A4D" w:rsidRPr="00787509" w:rsidRDefault="00125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Paraovarian</w:t>
            </w:r>
            <w:proofErr w:type="spellEnd"/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cyst</w:t>
            </w:r>
          </w:p>
        </w:tc>
        <w:tc>
          <w:tcPr>
            <w:tcW w:w="6030" w:type="dxa"/>
          </w:tcPr>
          <w:p w14:paraId="327491B1" w14:textId="0A1F2D32" w:rsidR="00905A4D" w:rsidRPr="00787509" w:rsidRDefault="00125418" w:rsidP="00B52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They appear as fluid-filled anechoic structures and are usually round or oval in shape, occur as</w:t>
            </w:r>
            <w:r w:rsidR="000E6845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 single cystic structure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r w:rsidR="000E6845" w:rsidRPr="0078750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from 1-5 cm in diameter </w:t>
            </w:r>
            <w:r w:rsidR="00B52172" w:rsidRPr="0078750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80EC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B52172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850" w:type="dxa"/>
            <w:shd w:val="clear" w:color="auto" w:fill="auto"/>
          </w:tcPr>
          <w:p w14:paraId="3D0601AD" w14:textId="77777777" w:rsidR="00905A4D" w:rsidRPr="00787509" w:rsidRDefault="00E8429D" w:rsidP="00ED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These cysts consisted of muscular wall contained congested blood vessels and capillaries and lined by simple cuboidal </w:t>
            </w:r>
            <w:r w:rsidR="00122D8B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or flattened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epithelium. Moreover, pressure atrophy of adjacent ov</w:t>
            </w:r>
            <w:r w:rsidR="003E66D7" w:rsidRPr="00787509">
              <w:rPr>
                <w:rFonts w:ascii="Times New Roman" w:hAnsi="Times New Roman" w:cs="Times New Roman"/>
                <w:sz w:val="24"/>
                <w:szCs w:val="24"/>
              </w:rPr>
              <w:t>arian tissues also observed [10</w:t>
            </w:r>
            <w:r w:rsidR="00ED6A32" w:rsidRPr="007875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D6A32" w:rsidRPr="00787509">
              <w:rPr>
                <w:rFonts w:ascii="Times New Roman" w:eastAsia="TimesNewRomanPSMT" w:hAnsi="Times New Roman" w:cs="Times New Roman"/>
                <w:sz w:val="24"/>
                <w:szCs w:val="24"/>
              </w:rPr>
              <w:t>18</w:t>
            </w:r>
            <w:r w:rsidR="00ED6A32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05A4D" w:rsidRPr="00787509" w14:paraId="1AF692A6" w14:textId="77777777" w:rsidTr="00AB0EBF">
        <w:tc>
          <w:tcPr>
            <w:tcW w:w="2070" w:type="dxa"/>
          </w:tcPr>
          <w:p w14:paraId="510F28DE" w14:textId="77777777" w:rsidR="00905A4D" w:rsidRPr="00787509" w:rsidRDefault="0050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Ovarian </w:t>
            </w:r>
            <w:proofErr w:type="spellStart"/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hydrobursitis</w:t>
            </w:r>
            <w:proofErr w:type="spellEnd"/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30" w:type="dxa"/>
          </w:tcPr>
          <w:p w14:paraId="4D9FAE48" w14:textId="77777777" w:rsidR="00905A4D" w:rsidRPr="00787509" w:rsidRDefault="00164CCA" w:rsidP="00ED6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Is a peculiar affection of the</w:t>
            </w:r>
            <w:r w:rsidR="009D4ACB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ovarian bursa characterized by adhesion, fluid accumulation </w:t>
            </w:r>
            <w:r w:rsidR="00ED6A32" w:rsidRPr="00787509">
              <w:rPr>
                <w:rFonts w:ascii="Times New Roman" w:hAnsi="Times New Roman" w:cs="Times New Roman"/>
                <w:sz w:val="24"/>
                <w:szCs w:val="24"/>
              </w:rPr>
              <w:t>and encapsulation of the ovary [18,23]</w:t>
            </w:r>
          </w:p>
        </w:tc>
        <w:tc>
          <w:tcPr>
            <w:tcW w:w="5850" w:type="dxa"/>
            <w:shd w:val="clear" w:color="auto" w:fill="auto"/>
          </w:tcPr>
          <w:p w14:paraId="01EDCDA3" w14:textId="6F66C6A3" w:rsidR="00905A4D" w:rsidRPr="00787509" w:rsidRDefault="000A457B" w:rsidP="00892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Characterized </w:t>
            </w:r>
            <w:r w:rsidR="00091C60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degeneration</w:t>
            </w:r>
            <w:r w:rsidR="00091C60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nd vacuolation of the mucosal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epithelial cells, </w:t>
            </w:r>
            <w:r w:rsidR="00091C60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inflammatory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091C60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lls infiltration and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contained diffuse edema </w:t>
            </w:r>
            <w:r w:rsidR="00091C60" w:rsidRPr="0078750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formation of cyst-like cavities filled with homogenous fluid</w:t>
            </w:r>
            <w:r w:rsidR="004144F0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299C" w:rsidRPr="0078750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1C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9299C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05A4D" w:rsidRPr="00787509" w14:paraId="517FF556" w14:textId="77777777" w:rsidTr="00AB0EBF">
        <w:tc>
          <w:tcPr>
            <w:tcW w:w="2070" w:type="dxa"/>
          </w:tcPr>
          <w:p w14:paraId="0064B923" w14:textId="44B1A69E" w:rsidR="00905A4D" w:rsidRPr="00787509" w:rsidRDefault="00DC584F" w:rsidP="00D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9A1">
              <w:rPr>
                <w:rFonts w:ascii="Times New Roman" w:hAnsi="Times New Roman" w:cs="Times New Roman"/>
                <w:sz w:val="24"/>
                <w:szCs w:val="24"/>
              </w:rPr>
              <w:t>Inactive ov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030" w:type="dxa"/>
          </w:tcPr>
          <w:p w14:paraId="331F1B21" w14:textId="77777777" w:rsidR="00905A4D" w:rsidRPr="00787509" w:rsidRDefault="00D26469" w:rsidP="00355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The ovaries</w:t>
            </w:r>
            <w:r w:rsidR="00D118E8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re smaller in size, firmer in consistency and contained very small follicles on the surface of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non-affected</w:t>
            </w:r>
            <w:r w:rsidR="003554A9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part [10</w:t>
            </w:r>
            <w:r w:rsidR="005206F9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850" w:type="dxa"/>
            <w:shd w:val="clear" w:color="auto" w:fill="auto"/>
          </w:tcPr>
          <w:p w14:paraId="4B60894C" w14:textId="77777777" w:rsidR="00905A4D" w:rsidRPr="00787509" w:rsidRDefault="00905208" w:rsidP="004F6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A17E7" w:rsidRPr="00787509">
              <w:rPr>
                <w:rFonts w:ascii="Times New Roman" w:hAnsi="Times New Roman" w:cs="Times New Roman"/>
                <w:sz w:val="24"/>
                <w:szCs w:val="24"/>
              </w:rPr>
              <w:t>ollicles</w:t>
            </w:r>
            <w:r w:rsidR="00D26469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re few in number, not organized; blood vessels </w:t>
            </w:r>
            <w:r w:rsidR="00936E52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D26469" w:rsidRPr="00787509">
              <w:rPr>
                <w:rFonts w:ascii="Times New Roman" w:hAnsi="Times New Roman" w:cs="Times New Roman"/>
                <w:sz w:val="24"/>
                <w:szCs w:val="24"/>
              </w:rPr>
              <w:t>congested in the center of the</w:t>
            </w:r>
            <w:r w:rsidR="004F670E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follicle and also </w:t>
            </w:r>
            <w:proofErr w:type="spellStart"/>
            <w:r w:rsidR="004F670E" w:rsidRPr="00787509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4F670E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characterized by excessive</w:t>
            </w:r>
            <w:r w:rsidR="005A17E7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proliferation of stroma cell</w:t>
            </w:r>
            <w:r w:rsidR="004F670E" w:rsidRPr="00787509">
              <w:rPr>
                <w:rFonts w:ascii="Times New Roman" w:hAnsi="Times New Roman" w:cs="Times New Roman"/>
                <w:sz w:val="24"/>
                <w:szCs w:val="24"/>
              </w:rPr>
              <w:t>s and</w:t>
            </w:r>
            <w:r w:rsidR="00833218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fibroid connective tissue [11]</w:t>
            </w:r>
            <w:r w:rsidR="005A17E7" w:rsidRPr="007875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5A4D" w:rsidRPr="00787509" w14:paraId="72BF5A02" w14:textId="77777777" w:rsidTr="00AB0EBF">
        <w:tc>
          <w:tcPr>
            <w:tcW w:w="2070" w:type="dxa"/>
          </w:tcPr>
          <w:p w14:paraId="34F3BE15" w14:textId="77777777" w:rsidR="00905A4D" w:rsidRPr="00787509" w:rsidRDefault="001C6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Oophoritis</w:t>
            </w:r>
          </w:p>
        </w:tc>
        <w:tc>
          <w:tcPr>
            <w:tcW w:w="6030" w:type="dxa"/>
          </w:tcPr>
          <w:p w14:paraId="05CFFD4E" w14:textId="7EE8E8B5" w:rsidR="00905A4D" w:rsidRPr="00787509" w:rsidRDefault="00472C93" w:rsidP="00650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haracterized</w:t>
            </w:r>
            <w:r w:rsidR="007C4AB8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9A4" w:rsidRPr="00787509">
              <w:rPr>
                <w:rFonts w:ascii="Times New Roman" w:hAnsi="Times New Roman" w:cs="Times New Roman"/>
                <w:sz w:val="24"/>
                <w:szCs w:val="24"/>
              </w:rPr>
              <w:t>by discoloration</w:t>
            </w:r>
            <w:r w:rsidR="007C4AB8" w:rsidRPr="00787509">
              <w:rPr>
                <w:rFonts w:ascii="Times New Roman" w:hAnsi="Times New Roman" w:cs="Times New Roman"/>
                <w:sz w:val="24"/>
                <w:szCs w:val="24"/>
              </w:rPr>
              <w:t>, loss of follicular activity</w:t>
            </w:r>
            <w:r w:rsidR="00C46ACF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nd presence of adhesions </w:t>
            </w:r>
            <w:r w:rsidR="00650455" w:rsidRPr="0078750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133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650455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850" w:type="dxa"/>
            <w:shd w:val="clear" w:color="auto" w:fill="auto"/>
          </w:tcPr>
          <w:p w14:paraId="17354C5D" w14:textId="77777777" w:rsidR="00905A4D" w:rsidRPr="00787509" w:rsidRDefault="00C801FB" w:rsidP="00111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The ovarian medulla was congested and infiltrated by neutrophils, macrophages and lymphocytes, and the ovarian cortex revealed </w:t>
            </w:r>
            <w:r w:rsidR="00111C2C" w:rsidRPr="00787509">
              <w:rPr>
                <w:rFonts w:ascii="Times New Roman" w:hAnsi="Times New Roman" w:cs="Times New Roman"/>
                <w:sz w:val="24"/>
                <w:szCs w:val="24"/>
              </w:rPr>
              <w:t>antral and atretic follicles [18]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5A4D" w:rsidRPr="00787509" w14:paraId="3F5DAA05" w14:textId="77777777" w:rsidTr="00AB0EBF">
        <w:tc>
          <w:tcPr>
            <w:tcW w:w="2070" w:type="dxa"/>
          </w:tcPr>
          <w:p w14:paraId="31ECF0D8" w14:textId="77777777" w:rsidR="00905A4D" w:rsidRPr="00787509" w:rsidRDefault="005E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Pyosalpinx</w:t>
            </w:r>
          </w:p>
        </w:tc>
        <w:tc>
          <w:tcPr>
            <w:tcW w:w="6030" w:type="dxa"/>
          </w:tcPr>
          <w:p w14:paraId="69E05A85" w14:textId="0D56AA73" w:rsidR="00905A4D" w:rsidRPr="00787509" w:rsidRDefault="005E60D2" w:rsidP="005E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Characterized by the presence of pus in </w:t>
            </w:r>
            <w:r w:rsidR="004A6B7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fallopian tube</w:t>
            </w:r>
            <w:r w:rsidR="009C5216" w:rsidRPr="007875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5216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="009C5216" w:rsidRPr="007875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a consequence of</w:t>
            </w:r>
            <w:r w:rsidR="00935CD9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 w:rsidR="00935CD9" w:rsidRPr="005A72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72D4" w:rsidRPr="005A72D4">
              <w:rPr>
                <w:rFonts w:ascii="Times New Roman" w:hAnsi="Times New Roman" w:cs="Times New Roman"/>
                <w:sz w:val="24"/>
                <w:szCs w:val="24"/>
              </w:rPr>
              <w:t>[65]</w:t>
            </w:r>
          </w:p>
        </w:tc>
        <w:tc>
          <w:tcPr>
            <w:tcW w:w="5850" w:type="dxa"/>
            <w:shd w:val="clear" w:color="auto" w:fill="auto"/>
          </w:tcPr>
          <w:p w14:paraId="5EFD882A" w14:textId="38449FFA" w:rsidR="00905A4D" w:rsidRPr="00787509" w:rsidRDefault="00935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racterized by moderate to marked thickening of 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cosal layer due to infiltration of neutrophils, macrophages, histocytes and fibrous tissue formation </w:t>
            </w:r>
            <w:r w:rsidR="005A72D4">
              <w:rPr>
                <w:rFonts w:ascii="Times New Roman" w:hAnsi="Times New Roman" w:cs="Times New Roman"/>
                <w:sz w:val="24"/>
                <w:szCs w:val="24"/>
              </w:rPr>
              <w:t>[65]</w:t>
            </w:r>
          </w:p>
        </w:tc>
      </w:tr>
      <w:tr w:rsidR="00905A4D" w:rsidRPr="00787509" w14:paraId="059E4B8B" w14:textId="77777777" w:rsidTr="00AB0EBF">
        <w:tc>
          <w:tcPr>
            <w:tcW w:w="2070" w:type="dxa"/>
          </w:tcPr>
          <w:p w14:paraId="075057D6" w14:textId="77777777" w:rsidR="00905A4D" w:rsidRPr="00787509" w:rsidRDefault="003E5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5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osalpinx</w:t>
            </w:r>
            <w:proofErr w:type="spellEnd"/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30" w:type="dxa"/>
          </w:tcPr>
          <w:p w14:paraId="3046744D" w14:textId="48345AC5" w:rsidR="00905A4D" w:rsidRPr="00787509" w:rsidRDefault="00871DAD" w:rsidP="00871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haracterized by thickening the wall of uterine tube due to fill</w:t>
            </w:r>
            <w:r w:rsidR="00380D5D" w:rsidRPr="00787509">
              <w:rPr>
                <w:rFonts w:ascii="Times New Roman" w:hAnsi="Times New Roman" w:cs="Times New Roman"/>
                <w:sz w:val="24"/>
                <w:szCs w:val="24"/>
              </w:rPr>
              <w:t>ing with bloody discharge</w:t>
            </w:r>
            <w:r w:rsidR="00131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0D5D" w:rsidRPr="0078750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133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380D5D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850" w:type="dxa"/>
            <w:shd w:val="clear" w:color="auto" w:fill="auto"/>
          </w:tcPr>
          <w:p w14:paraId="19E8735C" w14:textId="2DEE1B4D" w:rsidR="00905A4D" w:rsidRPr="00787509" w:rsidRDefault="00F11DA7" w:rsidP="00993B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Stromal hemorrhage in soft tissue of uterine tube</w:t>
            </w:r>
            <w:r w:rsidR="00993BDA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3133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93BDA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05A4D" w:rsidRPr="00787509" w14:paraId="07B1171D" w14:textId="77777777" w:rsidTr="00AB0EBF">
        <w:tc>
          <w:tcPr>
            <w:tcW w:w="2070" w:type="dxa"/>
          </w:tcPr>
          <w:p w14:paraId="24C4D30A" w14:textId="77777777" w:rsidR="00905A4D" w:rsidRPr="00787509" w:rsidRDefault="00266A52" w:rsidP="00221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Acute e</w:t>
            </w:r>
            <w:r w:rsidR="000C3B72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ndometritis </w:t>
            </w:r>
          </w:p>
        </w:tc>
        <w:tc>
          <w:tcPr>
            <w:tcW w:w="6030" w:type="dxa"/>
          </w:tcPr>
          <w:p w14:paraId="2DE0DB4F" w14:textId="5709CFAC" w:rsidR="00905A4D" w:rsidRPr="00787509" w:rsidRDefault="00EF1865" w:rsidP="00004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Usually detected by the presence of an enlarged uterus with evidence of inflammation such as edema</w:t>
            </w:r>
            <w:r w:rsidR="00F260B7" w:rsidRPr="00787509">
              <w:rPr>
                <w:rFonts w:ascii="Times New Roman" w:hAnsi="Times New Roman" w:cs="Times New Roman"/>
                <w:sz w:val="24"/>
                <w:szCs w:val="24"/>
              </w:rPr>
              <w:t>, red-brown watery foul-smelling uterine discharge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4956" w:rsidRPr="00787509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1313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4956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850" w:type="dxa"/>
            <w:shd w:val="clear" w:color="auto" w:fill="auto"/>
          </w:tcPr>
          <w:p w14:paraId="264A33C7" w14:textId="2659821A" w:rsidR="00905A4D" w:rsidRPr="00787509" w:rsidRDefault="00266A52" w:rsidP="00266A52">
            <w:pPr>
              <w:pStyle w:val="Default"/>
            </w:pPr>
            <w:r w:rsidRPr="00787509">
              <w:t xml:space="preserve">Characterized by of infiltration with polymorph nuclear leukocyte (PMNs) in sub-epithelial zone of stratum compactum </w:t>
            </w:r>
            <w:r w:rsidR="005A72D4" w:rsidRPr="005A72D4">
              <w:rPr>
                <w:color w:val="auto"/>
              </w:rPr>
              <w:t>[</w:t>
            </w:r>
            <w:r w:rsidR="005A72D4">
              <w:rPr>
                <w:color w:val="auto"/>
              </w:rPr>
              <w:t>66</w:t>
            </w:r>
            <w:r w:rsidR="005A72D4" w:rsidRPr="005A72D4">
              <w:rPr>
                <w:color w:val="auto"/>
              </w:rPr>
              <w:t>]</w:t>
            </w:r>
          </w:p>
        </w:tc>
      </w:tr>
      <w:tr w:rsidR="00266A52" w:rsidRPr="00787509" w14:paraId="29D71774" w14:textId="77777777" w:rsidTr="00AB0EBF">
        <w:tc>
          <w:tcPr>
            <w:tcW w:w="2070" w:type="dxa"/>
          </w:tcPr>
          <w:p w14:paraId="2FD06165" w14:textId="77777777" w:rsidR="00266A52" w:rsidRPr="00787509" w:rsidRDefault="00266A52" w:rsidP="00221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Chronic endometritis </w:t>
            </w:r>
          </w:p>
        </w:tc>
        <w:tc>
          <w:tcPr>
            <w:tcW w:w="6030" w:type="dxa"/>
          </w:tcPr>
          <w:p w14:paraId="68351976" w14:textId="3DA0B833" w:rsidR="00266A52" w:rsidRPr="00787509" w:rsidRDefault="00017B85" w:rsidP="00004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haracterized by enlarged uterus</w:t>
            </w:r>
            <w:r w:rsidR="00087866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with conge</w:t>
            </w:r>
            <w:r w:rsidR="008243DC" w:rsidRPr="00787509">
              <w:rPr>
                <w:rFonts w:ascii="Times New Roman" w:hAnsi="Times New Roman" w:cs="Times New Roman"/>
                <w:sz w:val="24"/>
                <w:szCs w:val="24"/>
              </w:rPr>
              <w:t>stion of blood vessels</w:t>
            </w:r>
            <w:r w:rsidR="0001326A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4956" w:rsidRPr="00787509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1313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4956" w:rsidRPr="007875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850" w:type="dxa"/>
            <w:shd w:val="clear" w:color="auto" w:fill="auto"/>
          </w:tcPr>
          <w:p w14:paraId="581E9F6E" w14:textId="07938D35" w:rsidR="00266A52" w:rsidRPr="00787509" w:rsidRDefault="00266A52" w:rsidP="00266A52">
            <w:pPr>
              <w:pStyle w:val="Default"/>
            </w:pPr>
            <w:r w:rsidRPr="00787509">
              <w:t>It is characterized by predominantly lymphocytic infiltration some time with presence of plasma cell, macro</w:t>
            </w:r>
            <w:r w:rsidR="00380D5D" w:rsidRPr="00787509">
              <w:t>phage eosinophils or mast cells [</w:t>
            </w:r>
            <w:r w:rsidR="00131332">
              <w:t>26</w:t>
            </w:r>
            <w:r w:rsidR="00380D5D" w:rsidRPr="00787509">
              <w:t>]</w:t>
            </w:r>
          </w:p>
        </w:tc>
      </w:tr>
      <w:tr w:rsidR="00905A4D" w:rsidRPr="00787509" w14:paraId="14BAE46C" w14:textId="77777777" w:rsidTr="00AB0EBF">
        <w:tc>
          <w:tcPr>
            <w:tcW w:w="2070" w:type="dxa"/>
          </w:tcPr>
          <w:p w14:paraId="3BAB8479" w14:textId="77777777" w:rsidR="00905A4D" w:rsidRPr="00787509" w:rsidRDefault="0013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ervicitis</w:t>
            </w:r>
            <w:r w:rsidR="00A966AD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30" w:type="dxa"/>
          </w:tcPr>
          <w:p w14:paraId="3E05ECCD" w14:textId="77777777" w:rsidR="00905A4D" w:rsidRPr="00787509" w:rsidRDefault="00A966AD" w:rsidP="00A96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Enlarged, edematous and congested mucosa with yellowish or whitish viscous exudates</w:t>
            </w:r>
            <w:r w:rsidR="002710A8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[9]</w:t>
            </w:r>
          </w:p>
        </w:tc>
        <w:tc>
          <w:tcPr>
            <w:tcW w:w="5850" w:type="dxa"/>
            <w:shd w:val="clear" w:color="auto" w:fill="auto"/>
          </w:tcPr>
          <w:p w14:paraId="045A3BF5" w14:textId="77777777" w:rsidR="00905A4D" w:rsidRPr="00787509" w:rsidRDefault="00DD1FDD" w:rsidP="00297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37C2F" w:rsidRPr="00787509">
              <w:rPr>
                <w:rFonts w:ascii="Times New Roman" w:hAnsi="Times New Roman" w:cs="Times New Roman"/>
                <w:sz w:val="24"/>
                <w:szCs w:val="24"/>
              </w:rPr>
              <w:t>ongestion of blood vessels, desquamation of the lining epithelium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nd inflammatory </w:t>
            </w:r>
            <w:r w:rsidR="003A42C6" w:rsidRPr="00787509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infiltration </w:t>
            </w:r>
            <w:r w:rsidR="00297EE2" w:rsidRPr="00787509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</w:tr>
      <w:tr w:rsidR="00905A4D" w:rsidRPr="00787509" w14:paraId="76FB2CFC" w14:textId="77777777" w:rsidTr="00AB0EBF">
        <w:tc>
          <w:tcPr>
            <w:tcW w:w="2070" w:type="dxa"/>
          </w:tcPr>
          <w:p w14:paraId="60D9C279" w14:textId="77777777" w:rsidR="00905A4D" w:rsidRPr="00787509" w:rsidRDefault="00094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Vaginitis </w:t>
            </w:r>
          </w:p>
        </w:tc>
        <w:tc>
          <w:tcPr>
            <w:tcW w:w="6030" w:type="dxa"/>
          </w:tcPr>
          <w:p w14:paraId="1D06817D" w14:textId="77777777" w:rsidR="00905A4D" w:rsidRPr="00787509" w:rsidRDefault="008067AB" w:rsidP="009C6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Vaginal mucosa</w:t>
            </w:r>
            <w:r w:rsidR="009C62FE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severely swollen and congested[10]</w:t>
            </w:r>
          </w:p>
        </w:tc>
        <w:tc>
          <w:tcPr>
            <w:tcW w:w="5850" w:type="dxa"/>
            <w:shd w:val="clear" w:color="auto" w:fill="auto"/>
          </w:tcPr>
          <w:p w14:paraId="1DA2509C" w14:textId="77777777" w:rsidR="00905A4D" w:rsidRPr="00787509" w:rsidRDefault="008067AB" w:rsidP="009C62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509">
              <w:rPr>
                <w:rFonts w:ascii="Times New Roman" w:hAnsi="Times New Roman" w:cs="Times New Roman"/>
                <w:sz w:val="24"/>
                <w:szCs w:val="24"/>
              </w:rPr>
              <w:t>Congestion of blood vessels, desquamation of the lining epithelium</w:t>
            </w:r>
            <w:r w:rsidR="00C710B4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and edema of m</w:t>
            </w:r>
            <w:r w:rsidR="008C72A4" w:rsidRPr="00787509">
              <w:rPr>
                <w:rFonts w:ascii="Times New Roman" w:hAnsi="Times New Roman" w:cs="Times New Roman"/>
                <w:sz w:val="24"/>
                <w:szCs w:val="24"/>
              </w:rPr>
              <w:t>ucosa with inflammatory cells</w:t>
            </w:r>
            <w:r w:rsidR="00C710B4" w:rsidRPr="00787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62FE" w:rsidRPr="00787509">
              <w:rPr>
                <w:rFonts w:ascii="Times New Roman" w:hAnsi="Times New Roman" w:cs="Times New Roman"/>
                <w:sz w:val="24"/>
                <w:szCs w:val="24"/>
              </w:rPr>
              <w:t>infiltration[10]</w:t>
            </w:r>
          </w:p>
        </w:tc>
      </w:tr>
    </w:tbl>
    <w:p w14:paraId="5EBEA699" w14:textId="77777777" w:rsidR="00966B92" w:rsidRDefault="00966B92">
      <w:pPr>
        <w:rPr>
          <w:rFonts w:ascii="Tahoma" w:hAnsi="Tahoma" w:cs="Tahoma"/>
          <w:color w:val="808080"/>
          <w:sz w:val="17"/>
          <w:szCs w:val="17"/>
        </w:rPr>
      </w:pPr>
    </w:p>
    <w:p w14:paraId="485165ED" w14:textId="77777777" w:rsidR="00966B92" w:rsidRDefault="00966B92">
      <w:pPr>
        <w:rPr>
          <w:rFonts w:ascii="Tahoma" w:hAnsi="Tahoma" w:cs="Tahoma"/>
          <w:color w:val="808080"/>
          <w:sz w:val="17"/>
          <w:szCs w:val="17"/>
        </w:rPr>
      </w:pPr>
      <w:r>
        <w:rPr>
          <w:rFonts w:ascii="Tahoma" w:hAnsi="Tahoma" w:cs="Tahoma"/>
          <w:color w:val="808080"/>
          <w:sz w:val="17"/>
          <w:szCs w:val="17"/>
        </w:rPr>
        <w:br w:type="page"/>
      </w:r>
    </w:p>
    <w:p w14:paraId="1CF9C838" w14:textId="530A2C46" w:rsidR="00412E4A" w:rsidRDefault="00966B92">
      <w:pPr>
        <w:rPr>
          <w:rFonts w:ascii="Times New Roman" w:hAnsi="Times New Roman" w:cs="Times New Roman"/>
          <w:b/>
          <w:sz w:val="24"/>
          <w:szCs w:val="24"/>
        </w:rPr>
      </w:pPr>
      <w:r w:rsidRPr="00966B9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C0CC0D9" w14:textId="77777777" w:rsidR="00966B92" w:rsidRPr="00966B92" w:rsidRDefault="00966B92" w:rsidP="00966B9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966B92">
        <w:rPr>
          <w:rFonts w:ascii="Times New Roman" w:eastAsia="TimesNewRomanPSMT" w:hAnsi="Times New Roman" w:cs="Times New Roman"/>
          <w:sz w:val="24"/>
          <w:szCs w:val="24"/>
        </w:rPr>
        <w:t>64. Lacey M, Rosenberg F. Cystic ovaries in dairy cattle California polytechnic State University. San Luis Obispo. 2010:1–6.</w:t>
      </w:r>
    </w:p>
    <w:p w14:paraId="204F2DA9" w14:textId="77777777" w:rsidR="00966B92" w:rsidRPr="00966B92" w:rsidRDefault="00966B92" w:rsidP="00966B9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proofErr w:type="gramStart"/>
      <w:r w:rsidRPr="00966B92">
        <w:rPr>
          <w:rFonts w:ascii="Times New Roman" w:eastAsia="TimesNewRomanPSMT" w:hAnsi="Times New Roman" w:cs="Times New Roman"/>
          <w:sz w:val="24"/>
          <w:szCs w:val="24"/>
        </w:rPr>
        <w:t xml:space="preserve">65. </w:t>
      </w:r>
      <w:proofErr w:type="spellStart"/>
      <w:r w:rsidRPr="00966B92">
        <w:rPr>
          <w:rFonts w:ascii="Times New Roman" w:eastAsia="TimesNewRomanPSMT" w:hAnsi="Times New Roman" w:cs="Times New Roman"/>
          <w:sz w:val="24"/>
          <w:szCs w:val="24"/>
        </w:rPr>
        <w:t>Tsianos</w:t>
      </w:r>
      <w:proofErr w:type="spellEnd"/>
      <w:r w:rsidRPr="00966B92">
        <w:rPr>
          <w:rFonts w:ascii="Times New Roman" w:eastAsia="TimesNewRomanPSMT" w:hAnsi="Times New Roman" w:cs="Times New Roman"/>
          <w:sz w:val="24"/>
          <w:szCs w:val="24"/>
        </w:rPr>
        <w:t xml:space="preserve"> GP, Stefania MM, George K, Theodor S. </w:t>
      </w:r>
      <w:proofErr w:type="spellStart"/>
      <w:r w:rsidRPr="00966B92">
        <w:rPr>
          <w:rFonts w:ascii="Times New Roman" w:eastAsia="TimesNewRomanPSMT" w:hAnsi="Times New Roman" w:cs="Times New Roman"/>
          <w:sz w:val="24"/>
          <w:szCs w:val="24"/>
        </w:rPr>
        <w:t>Pyosalpinx</w:t>
      </w:r>
      <w:proofErr w:type="spellEnd"/>
      <w:r w:rsidRPr="00966B92">
        <w:rPr>
          <w:rFonts w:ascii="Times New Roman" w:eastAsia="TimesNewRomanPSMT" w:hAnsi="Times New Roman" w:cs="Times New Roman"/>
          <w:sz w:val="24"/>
          <w:szCs w:val="24"/>
        </w:rPr>
        <w:t xml:space="preserve"> a Case Report.</w:t>
      </w:r>
      <w:proofErr w:type="gramEnd"/>
      <w:r w:rsidRPr="00966B92">
        <w:rPr>
          <w:rFonts w:ascii="Times New Roman" w:eastAsia="TimesNewRomanPSMT" w:hAnsi="Times New Roman" w:cs="Times New Roman"/>
          <w:sz w:val="24"/>
          <w:szCs w:val="24"/>
        </w:rPr>
        <w:t xml:space="preserve"> J Vet Med. 2011</w:t>
      </w:r>
      <w:proofErr w:type="gramStart"/>
      <w:r w:rsidRPr="00966B92">
        <w:rPr>
          <w:rFonts w:ascii="Times New Roman" w:eastAsia="TimesNewRomanPSMT" w:hAnsi="Times New Roman" w:cs="Times New Roman"/>
          <w:sz w:val="24"/>
          <w:szCs w:val="24"/>
        </w:rPr>
        <w:t>;5:546</w:t>
      </w:r>
      <w:proofErr w:type="gramEnd"/>
      <w:r w:rsidRPr="00966B92">
        <w:rPr>
          <w:rFonts w:ascii="Times New Roman" w:eastAsia="TimesNewRomanPSMT" w:hAnsi="Times New Roman" w:cs="Times New Roman"/>
          <w:sz w:val="24"/>
          <w:szCs w:val="24"/>
        </w:rPr>
        <w:t>.</w:t>
      </w:r>
    </w:p>
    <w:p w14:paraId="75C00F88" w14:textId="4F6BCEEC" w:rsidR="00966B92" w:rsidRPr="00966B92" w:rsidRDefault="00966B92" w:rsidP="00966B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B92">
        <w:rPr>
          <w:rFonts w:ascii="Times New Roman" w:eastAsia="TimesNewRomanPSMT" w:hAnsi="Times New Roman" w:cs="Times New Roman"/>
          <w:sz w:val="24"/>
          <w:szCs w:val="24"/>
        </w:rPr>
        <w:t>66. Powers BE, Johnson LW, Linton LB, Garry F, Smith J. Endometrial biopsy technique and uterine pathologic findings in llamas. J Am Vet Med Assoc.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966B92">
        <w:rPr>
          <w:rFonts w:ascii="Times New Roman" w:eastAsia="TimesNewRomanPSMT" w:hAnsi="Times New Roman" w:cs="Times New Roman"/>
          <w:sz w:val="24"/>
          <w:szCs w:val="24"/>
        </w:rPr>
        <w:t>1990;197:1157–62.</w:t>
      </w:r>
    </w:p>
    <w:p w14:paraId="3582CBCF" w14:textId="77777777" w:rsidR="0069137F" w:rsidRDefault="0069137F"/>
    <w:p w14:paraId="4D31FD57" w14:textId="77777777" w:rsidR="002D5216" w:rsidRDefault="002D5216" w:rsidP="002D5216">
      <w:pPr>
        <w:autoSpaceDE w:val="0"/>
        <w:autoSpaceDN w:val="0"/>
        <w:adjustRightInd w:val="0"/>
        <w:spacing w:after="0" w:line="240" w:lineRule="auto"/>
        <w:rPr>
          <w:rFonts w:ascii="BookAntiqua" w:eastAsia="BookAntiqua" w:cs="BookAntiqua"/>
          <w:sz w:val="20"/>
          <w:szCs w:val="20"/>
        </w:rPr>
      </w:pPr>
    </w:p>
    <w:p w14:paraId="11D0CCAC" w14:textId="77777777" w:rsidR="002D5216" w:rsidRDefault="002D5216" w:rsidP="002D5216">
      <w:pPr>
        <w:autoSpaceDE w:val="0"/>
        <w:autoSpaceDN w:val="0"/>
        <w:adjustRightInd w:val="0"/>
        <w:spacing w:after="0" w:line="240" w:lineRule="auto"/>
        <w:rPr>
          <w:rFonts w:ascii="Times New Roman" w:eastAsia="BookAntiqua" w:hAnsi="Times New Roman" w:cs="Times New Roman"/>
          <w:sz w:val="24"/>
          <w:szCs w:val="24"/>
        </w:rPr>
      </w:pPr>
    </w:p>
    <w:p w14:paraId="1248A2B3" w14:textId="77777777" w:rsidR="003A15EA" w:rsidRPr="00A95136" w:rsidRDefault="003A15EA" w:rsidP="00A95136">
      <w:pPr>
        <w:autoSpaceDE w:val="0"/>
        <w:autoSpaceDN w:val="0"/>
        <w:adjustRightInd w:val="0"/>
        <w:spacing w:after="0" w:line="240" w:lineRule="auto"/>
        <w:rPr>
          <w:rFonts w:ascii="Times New Roman" w:eastAsia="BookAntiqua" w:hAnsi="Times New Roman" w:cs="Times New Roman"/>
          <w:sz w:val="24"/>
          <w:szCs w:val="24"/>
        </w:rPr>
      </w:pPr>
    </w:p>
    <w:sectPr w:rsidR="003A15EA" w:rsidRPr="00A95136" w:rsidSect="005D10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0DC24" w16cex:dateUtc="2020-09-19T18:36:00Z"/>
  <w16cex:commentExtensible w16cex:durableId="2310DC6D" w16cex:dateUtc="2020-09-19T18:37:00Z"/>
  <w16cex:commentExtensible w16cex:durableId="2316CBA3" w16cex:dateUtc="2020-09-24T06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391969"/>
    <w:multiLevelType w:val="hybridMultilevel"/>
    <w:tmpl w:val="267A9A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E4A"/>
    <w:rsid w:val="00004956"/>
    <w:rsid w:val="000053B8"/>
    <w:rsid w:val="000066AC"/>
    <w:rsid w:val="00010E53"/>
    <w:rsid w:val="0001326A"/>
    <w:rsid w:val="00017B85"/>
    <w:rsid w:val="0007638D"/>
    <w:rsid w:val="00087866"/>
    <w:rsid w:val="00091C60"/>
    <w:rsid w:val="00094AAD"/>
    <w:rsid w:val="00096A6F"/>
    <w:rsid w:val="000A457B"/>
    <w:rsid w:val="000C3B72"/>
    <w:rsid w:val="000C791D"/>
    <w:rsid w:val="000E6845"/>
    <w:rsid w:val="001014C6"/>
    <w:rsid w:val="00111C2C"/>
    <w:rsid w:val="0011549E"/>
    <w:rsid w:val="00117287"/>
    <w:rsid w:val="00122D8B"/>
    <w:rsid w:val="00125418"/>
    <w:rsid w:val="00131332"/>
    <w:rsid w:val="001336D5"/>
    <w:rsid w:val="00152DDD"/>
    <w:rsid w:val="00164CCA"/>
    <w:rsid w:val="001703AB"/>
    <w:rsid w:val="00184D13"/>
    <w:rsid w:val="001B1CCF"/>
    <w:rsid w:val="001C3DD8"/>
    <w:rsid w:val="001C68BE"/>
    <w:rsid w:val="001D2F22"/>
    <w:rsid w:val="0022183F"/>
    <w:rsid w:val="00265748"/>
    <w:rsid w:val="00266A52"/>
    <w:rsid w:val="002710A8"/>
    <w:rsid w:val="00280EC8"/>
    <w:rsid w:val="00295E46"/>
    <w:rsid w:val="00297EE2"/>
    <w:rsid w:val="002B23CA"/>
    <w:rsid w:val="002D5216"/>
    <w:rsid w:val="00337C2F"/>
    <w:rsid w:val="003554A9"/>
    <w:rsid w:val="00380D5D"/>
    <w:rsid w:val="003A15EA"/>
    <w:rsid w:val="003A240A"/>
    <w:rsid w:val="003A42C6"/>
    <w:rsid w:val="003A47C4"/>
    <w:rsid w:val="003C4CF0"/>
    <w:rsid w:val="003E586A"/>
    <w:rsid w:val="003E66D7"/>
    <w:rsid w:val="00406E88"/>
    <w:rsid w:val="00410C2C"/>
    <w:rsid w:val="00412E4A"/>
    <w:rsid w:val="004144F0"/>
    <w:rsid w:val="00431FF3"/>
    <w:rsid w:val="00471402"/>
    <w:rsid w:val="00472C93"/>
    <w:rsid w:val="004857A3"/>
    <w:rsid w:val="00491CBC"/>
    <w:rsid w:val="004A6B70"/>
    <w:rsid w:val="004F670E"/>
    <w:rsid w:val="00504F63"/>
    <w:rsid w:val="005133F8"/>
    <w:rsid w:val="005206F9"/>
    <w:rsid w:val="0053384C"/>
    <w:rsid w:val="005400B6"/>
    <w:rsid w:val="005773ED"/>
    <w:rsid w:val="005A17E7"/>
    <w:rsid w:val="005A72D4"/>
    <w:rsid w:val="005B6DE5"/>
    <w:rsid w:val="005D10B0"/>
    <w:rsid w:val="005D44F9"/>
    <w:rsid w:val="005D65C0"/>
    <w:rsid w:val="005E60D2"/>
    <w:rsid w:val="005F1963"/>
    <w:rsid w:val="0060776E"/>
    <w:rsid w:val="00650455"/>
    <w:rsid w:val="0065085D"/>
    <w:rsid w:val="006819A1"/>
    <w:rsid w:val="0069137F"/>
    <w:rsid w:val="006B7730"/>
    <w:rsid w:val="00775ED9"/>
    <w:rsid w:val="00787509"/>
    <w:rsid w:val="007C0E06"/>
    <w:rsid w:val="007C4AB8"/>
    <w:rsid w:val="007C61E3"/>
    <w:rsid w:val="007E2771"/>
    <w:rsid w:val="007E5F84"/>
    <w:rsid w:val="008067AB"/>
    <w:rsid w:val="00815E1A"/>
    <w:rsid w:val="008243DC"/>
    <w:rsid w:val="00827111"/>
    <w:rsid w:val="00833218"/>
    <w:rsid w:val="00871DAD"/>
    <w:rsid w:val="0089299C"/>
    <w:rsid w:val="008A3B75"/>
    <w:rsid w:val="008B6E4A"/>
    <w:rsid w:val="008C64D8"/>
    <w:rsid w:val="008C72A4"/>
    <w:rsid w:val="008D3131"/>
    <w:rsid w:val="008D5020"/>
    <w:rsid w:val="008F11CE"/>
    <w:rsid w:val="00905208"/>
    <w:rsid w:val="00905A4D"/>
    <w:rsid w:val="00914FBA"/>
    <w:rsid w:val="009348A4"/>
    <w:rsid w:val="00935CD9"/>
    <w:rsid w:val="00936E52"/>
    <w:rsid w:val="009502D1"/>
    <w:rsid w:val="00951DC9"/>
    <w:rsid w:val="0096536D"/>
    <w:rsid w:val="00966B92"/>
    <w:rsid w:val="00976F5B"/>
    <w:rsid w:val="00993BDA"/>
    <w:rsid w:val="009C5216"/>
    <w:rsid w:val="009C62FE"/>
    <w:rsid w:val="009D4ACB"/>
    <w:rsid w:val="009E1270"/>
    <w:rsid w:val="009E12EF"/>
    <w:rsid w:val="009F0657"/>
    <w:rsid w:val="009F71C0"/>
    <w:rsid w:val="00A66F51"/>
    <w:rsid w:val="00A82000"/>
    <w:rsid w:val="00A82BC6"/>
    <w:rsid w:val="00A95136"/>
    <w:rsid w:val="00A966AD"/>
    <w:rsid w:val="00AB0EBF"/>
    <w:rsid w:val="00AB4C2C"/>
    <w:rsid w:val="00AC5D39"/>
    <w:rsid w:val="00B52172"/>
    <w:rsid w:val="00BF5A2C"/>
    <w:rsid w:val="00C46ACF"/>
    <w:rsid w:val="00C710B4"/>
    <w:rsid w:val="00C801FB"/>
    <w:rsid w:val="00CB3B93"/>
    <w:rsid w:val="00CC53A5"/>
    <w:rsid w:val="00CC6B3F"/>
    <w:rsid w:val="00D118E8"/>
    <w:rsid w:val="00D26469"/>
    <w:rsid w:val="00D267AC"/>
    <w:rsid w:val="00D649AD"/>
    <w:rsid w:val="00DA3978"/>
    <w:rsid w:val="00DC584F"/>
    <w:rsid w:val="00DD1FDD"/>
    <w:rsid w:val="00DD2F0E"/>
    <w:rsid w:val="00E23EC8"/>
    <w:rsid w:val="00E525D8"/>
    <w:rsid w:val="00E60D44"/>
    <w:rsid w:val="00E8429D"/>
    <w:rsid w:val="00E93830"/>
    <w:rsid w:val="00EA22A4"/>
    <w:rsid w:val="00EA49A4"/>
    <w:rsid w:val="00ED6A32"/>
    <w:rsid w:val="00EF1865"/>
    <w:rsid w:val="00F11DA7"/>
    <w:rsid w:val="00F21550"/>
    <w:rsid w:val="00F260B7"/>
    <w:rsid w:val="00F32E43"/>
    <w:rsid w:val="00FD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53A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B23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7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3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3E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B77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B23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7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3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3E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B77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CA9C2-30BE-4188-8F75-3768EA234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0T18:54:00Z</dcterms:created>
  <dcterms:modified xsi:type="dcterms:W3CDTF">2021-03-23T08:17:00Z</dcterms:modified>
</cp:coreProperties>
</file>